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Table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2  Long-term and short-term risk assessment of 10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CHM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tbl>
      <w:tblPr>
        <w:tblW w:w="1467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7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239" w:hRule="atLeas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sticide</w:t>
            </w:r>
          </w:p>
        </w:tc>
        <w:tc>
          <w:tcPr>
            <w:tcW w:w="680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c</w:t>
            </w:r>
          </w:p>
        </w:tc>
        <w:tc>
          <w:tcPr>
            <w:tcW w:w="6800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Qa</w:t>
            </w:r>
          </w:p>
        </w:tc>
      </w:tr>
      <w:tr>
        <w:trPr>
          <w:trHeight w:val="285" w:hRule="atLeas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F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J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F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J</w:t>
            </w:r>
          </w:p>
        </w:tc>
      </w:tr>
      <w:tr>
        <w:trPr>
          <w:trHeight w:val="315" w:hRule="atLeast"/>
        </w:trPr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endazim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1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318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170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9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3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62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1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9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406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1525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08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92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88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176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pyrif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24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86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6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2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7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5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12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8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07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lobutrazo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1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enocon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9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5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44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amiprid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2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1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9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sulf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5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4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0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7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bucon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6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6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1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3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3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68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intozen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1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4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7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47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0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7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1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269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idacloprid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9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9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permethrins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85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idabe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4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9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ophanate-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y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3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26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62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62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6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8301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zoph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3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38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5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46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91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50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86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29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halothr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4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0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1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1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00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ymidon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propathr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3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5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6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valer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argi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5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5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4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3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9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5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203 </w:t>
            </w:r>
          </w:p>
        </w:tc>
      </w:tr>
      <w:tr>
        <w:trPr>
          <w:trHeight w:val="509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antranilipr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0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0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rodion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icon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r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1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2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6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5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5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1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0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oxystrob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3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1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methr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thomorph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hloraz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3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8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1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amocarb hydrochlorid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sulfa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6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5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pron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6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2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1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7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29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5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222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88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73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613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lobutan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3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8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53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oxim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18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0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fenthr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odin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9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79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3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fluthr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sil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8 </w:t>
            </w:r>
          </w:p>
        </w:tc>
      </w:tr>
      <w:tr>
        <w:trPr>
          <w:trHeight w:val="27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xacon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x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75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3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266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xaflumur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1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7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lubenzur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idathi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32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etho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5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fenpro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aclostrob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azal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1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6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imethan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5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alaxyl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66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tertano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3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fenpho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5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3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1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tral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20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98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thi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17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1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6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dimef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fenof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azof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4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88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flural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39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ary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6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fenapy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2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3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877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4-D butyl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41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usaf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7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4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0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9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ochlo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4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13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amidoph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cofo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0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carboph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itrothi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9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6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03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maph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416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poxu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53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profez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buf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41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4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4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amiph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tho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chlorvo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6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4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traz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28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5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pyroximat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7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8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1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5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2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thofencar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658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dioxoni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2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607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clofo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1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3 </w:t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sulfuro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ethyl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6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metry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34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18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eronyl butoxid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0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conazol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79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76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0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4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thio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7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27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nobucar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8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069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r>
          </w:p>
        </w:tc>
      </w:tr>
      <w:tr>
        <w:trPr>
          <w:trHeight w:val="315" w:hRule="atLeast"/>
        </w:trPr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HI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8"/>
                <w:szCs w:val="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04:13:00Z</dcterms:created>
  <dc:creator>ayx</dc:creator>
  <dc:description/>
  <dc:language>en-US</dc:language>
  <cp:lastModifiedBy>ayx</cp:lastModifiedBy>
  <dcterms:modified xsi:type="dcterms:W3CDTF">2021-01-14T02:29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